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dditional file 1: Table S</w:t>
      </w:r>
      <w:r>
        <w:rPr/>
        <w:t>1. PCR 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  <w:gridCol w:w="1034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product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(F) and reverse(R)  primers(5’ → 3’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(bp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NO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GCCTGAAGAAAACTATCCATC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CTATTCTTCGGCCAGTTGTT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CT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GCCCGAAAGAGAAAGCGAACC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CCCAGCAGCCTCAAAATCCTC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CD133 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:TGGATGCAGAACTTGACAACGT R:ATACCTGCTACGACAGTCGTG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NSimSun;Arial Unicode MS" w:cs="Times New Roman" w:ascii="Times New Roman" w:hAnsi="Times New Roman"/>
                <w:i/>
                <w:sz w:val="24"/>
                <w:szCs w:val="24"/>
              </w:rPr>
              <w:t>CD11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NSimSun;Arial Unicode MS"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ACACCCTGTTCACTCC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NSimSun;Arial Unicode MS"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TTCTGGGAAACTCCCATTTG               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LA-D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GTTCCTCGGAGTGGA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AGCATCTTGCTCTGT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LIMP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GTGTAACTCCAGCACTG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AAACGTGTGCCCTTTGGT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LL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CAAATCTCCTCCGAGAC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TCGATTTCCCTGAGGAC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ZL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ATGACGTGGATGTGCAG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CTGTGGTGGAGGAGGAT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AS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TGGGAAGCAGAAATCAACC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ACCACCCATTGTGGATG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MOS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GTGTTCCTGTGGCCAT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GCAGGCCGTTCACAACA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A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TCGTCTCCGCGGCCATC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TCCTTCACGCTGCCCTC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P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CAGCACTTACCTTGCTTC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TGGTGGTCACAGCTTCAG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P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CAGGCATGTGACAGAAG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AGGTGTCAGAAGGCAAAG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AAAAGCCCTTTGCATTGT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TCAAACACGGGCAAGAA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ATGGTGTCCTCCGGAAAA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CTCCAACTCCTTCCAGCA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DF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ACAGGTACAACCCTCGAT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ACTGAGGAGTCCAGCTTC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-GCCTCCTGAAAAGAGAGTGGAAG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-TGGCAGTGTCTCTCCAAATCCG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mentin          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5-AGGCAAAGCAGGAGTCCACTGA-3    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-ATCTGGCGTTCCAGGGACTCAT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-CACTGAAAGGAAAGGCATCA 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- GGCCAGTTTGATCCCAGTAT 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F: 5-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GACGGTTCGCCATCCAGAC</w:t>
            </w:r>
            <w:bookmarkStart w:id="1" w:name="OLE_LINK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Start w:id="2" w:name="OLE_LINK10"/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bookmarkEnd w:id="1"/>
            <w:bookmarkEnd w:id="2"/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bookmarkStart w:id="4" w:name="OLE_LINK13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bookmarkStart w:id="5" w:name="OLE_LINK12"/>
            <w:r>
              <w:rPr>
                <w:rFonts w:cs="Times New Roman" w:ascii="Times New Roman" w:hAnsi="Times New Roman"/>
                <w:sz w:val="24"/>
                <w:szCs w:val="24"/>
              </w:rPr>
              <w:t>5-</w:t>
            </w:r>
            <w:bookmarkEnd w:id="4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TCGATTGGTTTGACCACGG</w:t>
            </w:r>
            <w:bookmarkStart w:id="6" w:name="OLE_LINK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</w:t>
            </w:r>
            <w:bookmarkEnd w:id="6"/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EB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5-TGCACTGAGTGTGGAAAAGC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</w:tr>
      <w:tr>
        <w:trPr>
          <w:trHeight w:val="8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5-TTGGTGATGCTGAAAGAGACG-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8s RNA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GTTGATTAAGTCCCTGCCCTT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CAAGTTCGACCGTCTTCTCAG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eparation of human skin fibroblast cells (hSFCs)</w:t>
      </w:r>
    </w:p>
    <w:p>
      <w:pPr>
        <w:pStyle w:val="Normal"/>
        <w:spacing w:lineRule="auto" w:line="480" w:before="28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Scar skin samples from one patient with past surgical history were obtained with written and informed consent, placed in Hank’s balanced salt solution (HBSS) and cut into </w:t>
      </w:r>
      <w:r>
        <w:rPr>
          <w:rFonts w:eastAsia="Symbol" w:cs="Symbol" w:ascii="Symbol" w:hAnsi="Symbol"/>
          <w:sz w:val="24"/>
          <w:szCs w:val="24"/>
        </w:rPr>
        <w:t></w:t>
      </w:r>
      <w:r>
        <w:rPr>
          <w:rFonts w:cs="Times New Roman" w:ascii="Times New Roman" w:hAnsi="Times New Roman"/>
          <w:sz w:val="24"/>
          <w:szCs w:val="24"/>
        </w:rPr>
        <w:t xml:space="preserve"> 1-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ieces using dissecting scissors. Then, the segments were digested in 0.25% trypsin/EDTA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, for 45 min. The resulting cell suspensions were seeded in a six-well plate in RPMI 1640 medium (Gibco, Grand Island, NY, USA) supplemented with 10% FBS (</w:t>
      </w:r>
      <w:r>
        <w:rPr>
          <w:rFonts w:cs="Times New Roman" w:ascii="Times New Roman" w:hAnsi="Times New Roman"/>
          <w:sz w:val="24"/>
          <w:szCs w:val="24"/>
          <w:lang w:val="en"/>
        </w:rPr>
        <w:t>PAA Laboratories Gmb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Pasching, </w:t>
      </w:r>
      <w:r>
        <w:rPr>
          <w:rFonts w:cs="Times New Roman" w:ascii="Times New Roman" w:hAnsi="Times New Roman"/>
          <w:sz w:val="24"/>
          <w:szCs w:val="24"/>
        </w:rPr>
        <w:t xml:space="preserve">Austria), streptomycin (100 U/mL; Gibco, Grand Island, NY, USA), penicillin (100U/Ml; Gibco, Grand Island, NY, USA), and glutamine (0.3mg/Ml Gibco, Grand Island, NY, USA), and incubated 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in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humidified air. Once hSFCs had grown to a density of 80–90% they were used for PCR assay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reparation of human amnion epithelial cells (hAECs)</w:t>
      </w:r>
    </w:p>
    <w:p>
      <w:pPr>
        <w:pStyle w:val="Normal"/>
        <w:spacing w:lineRule="auto" w:line="480" w:before="280" w:after="280"/>
        <w:rPr/>
      </w:pPr>
      <w:r>
        <w:rPr>
          <w:rFonts w:cs="Times New Roman" w:ascii="Times New Roman" w:hAnsi="Times New Roman"/>
          <w:sz w:val="24"/>
          <w:szCs w:val="24"/>
        </w:rPr>
        <w:t>Human placentas were obtained at delivery during uncomplicated caesarean sections with written and informed consent from woman who tested negative for HIV-I, as well as hepatitis B and C. The institutional ethics committee approved the use of human amni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 for this project. The amniotic membranes were mechanically peeled from the chorionic portion of the placenta. The membrane was then placed in a 250-mL flask containing RPMI 1640 medium and cut with a razor to yield 0.5–1.0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egments. The segments were digested with 0.25% trypsin/EDTA at 37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for 45 min. The resulting cell suspensions were seeded in a six-well plate in RPMI 1640 medium supplemented with 10% FBS (</w:t>
      </w:r>
      <w:r>
        <w:rPr>
          <w:rFonts w:cs="Times New Roman" w:ascii="Times New Roman" w:hAnsi="Times New Roman"/>
          <w:sz w:val="24"/>
          <w:szCs w:val="24"/>
          <w:lang w:val="en"/>
        </w:rPr>
        <w:t>PAA Laboratories GmbH</w:t>
      </w:r>
      <w:r>
        <w:rPr>
          <w:rFonts w:cs="Times New Roman" w:ascii="Times New Roman" w:hAnsi="Times New Roman"/>
          <w:sz w:val="24"/>
          <w:szCs w:val="24"/>
        </w:rPr>
        <w:t xml:space="preserve">), streptomycin (100U/mL; Gibco, Grand Island, NY, USA), penicillin (100U/Ml; Gibco, Grand Island, NY, USA), and glutamine (0.3mg/Ml; Gibco, Grand Island, NY, USA), and incubated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humidified air. Once hAECs had reached 80–90% confluence, PCR was performed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 Vitro Differentiation of</w:t>
      </w:r>
      <w:r>
        <w:rPr/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 xml:space="preserve">olonies of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</w:rPr>
        <w:t xml:space="preserve">uman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mniotic</w:t>
      </w:r>
      <w:r>
        <w:rPr>
          <w:rFonts w:cs="Times New Roman" w:ascii="Times New Roman" w:hAnsi="Times New Roman"/>
          <w:i/>
          <w:sz w:val="24"/>
          <w:szCs w:val="24"/>
        </w:rPr>
        <w:t xml:space="preserve"> F</w:t>
      </w:r>
      <w:r>
        <w:rPr>
          <w:rFonts w:cs="Times New Roman" w:ascii="Times New Roman" w:hAnsi="Times New Roman"/>
          <w:i/>
          <w:sz w:val="24"/>
          <w:szCs w:val="24"/>
        </w:rPr>
        <w:t>lui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onies of </w:t>
      </w:r>
      <w:r>
        <w:rPr>
          <w:rFonts w:cs="Times New Roman" w:ascii="Times New Roman" w:hAnsi="Times New Roman"/>
          <w:sz w:val="24"/>
          <w:szCs w:val="24"/>
        </w:rPr>
        <w:t xml:space="preserve">human </w:t>
      </w:r>
      <w:r>
        <w:rPr>
          <w:rFonts w:cs="Times New Roman" w:ascii="Times New Roman" w:hAnsi="Times New Roman"/>
          <w:sz w:val="24"/>
          <w:szCs w:val="24"/>
        </w:rPr>
        <w:t>amniotic</w:t>
      </w:r>
      <w:r>
        <w:rPr>
          <w:rFonts w:cs="Times New Roman" w:ascii="Times New Roman" w:hAnsi="Times New Roman"/>
          <w:sz w:val="24"/>
          <w:szCs w:val="24"/>
        </w:rPr>
        <w:t xml:space="preserve"> fluid</w:t>
      </w:r>
      <w:r>
        <w:rPr>
          <w:rFonts w:cs="Times New Roman" w:ascii="Times New Roman" w:hAnsi="Times New Roman"/>
          <w:sz w:val="24"/>
          <w:szCs w:val="24"/>
        </w:rPr>
        <w:t xml:space="preserve"> were removed from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tandard</w:t>
      </w:r>
      <w:r>
        <w:rPr>
          <w:rFonts w:cs="Times New Roman" w:ascii="Times New Roman" w:hAnsi="Times New Roman"/>
          <w:sz w:val="24"/>
          <w:szCs w:val="24"/>
        </w:rPr>
        <w:t xml:space="preserve"> culture system and </w:t>
      </w:r>
      <w:r>
        <w:rPr>
          <w:rFonts w:cs="Times New Roman" w:ascii="Times New Roman" w:hAnsi="Times New Roman"/>
          <w:sz w:val="24"/>
          <w:szCs w:val="24"/>
        </w:rPr>
        <w:t>cultu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der feeder-free conditions under standard EB media. After 5–14 d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pontaneous differentiation was observed, and differenti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 were Cells were fixed in 4% paraformaldehyde in PBS (Sigma)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0 minutes, and then permeabilized for an additional 10 minu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0.1% Triton X (Sigma). The blocking step was 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nutes with 2% FCS in PBS. Differentiated cells were incubated with antibody against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estin (1:200; Santa Cruz), Sox-17 (1:200, Santa Cruz), or muscle actin (1:200, Santa Cruz) for an additional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urs. Each antibody was detected by using the correspon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ary antibodies conjugated to FIT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anta Cruz). The nuclei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s were stained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DAPI (4', 6-diamidino-2-phenylindol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 5 minutes. Fluorescence images were taken using a Leica DMI3000 microscope (Wetzlar, Germany)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Karyotype analysi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romosome analysis of the hAFCs cell line was performed using the G-band method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Arial Unicode MS"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05:50:00Z</dcterms:created>
  <dc:creator>luoluo</dc:creator>
  <dc:description/>
  <cp:keywords/>
  <dc:language>en-US</dc:language>
  <cp:lastModifiedBy>lcatalbas</cp:lastModifiedBy>
  <dcterms:modified xsi:type="dcterms:W3CDTF">2013-09-03T16:07:00Z</dcterms:modified>
  <cp:revision>119</cp:revision>
  <dc:subject/>
  <dc:title/>
</cp:coreProperties>
</file>